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482E4D" w14:textId="11321ED7" w:rsidR="00EE2DD8" w:rsidRPr="004A3B75" w:rsidRDefault="004A3B75" w:rsidP="00787C40">
      <w:pPr>
        <w:ind w:firstLineChars="200" w:firstLine="480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A3B75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4A3B7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EB4C69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="00EB4C6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ble</w:t>
      </w:r>
      <w:r w:rsidR="00EE2DD8" w:rsidRPr="004A3B7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452AB4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EE2DD8" w:rsidRPr="004A3B75">
        <w:rPr>
          <w:rFonts w:ascii="Times New Roman" w:eastAsia="宋体" w:hAnsi="Times New Roman" w:cs="Times New Roman"/>
          <w:b/>
          <w:bCs/>
          <w:sz w:val="24"/>
          <w:szCs w:val="24"/>
        </w:rPr>
        <w:t>. Histological grading of colitis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993"/>
        <w:gridCol w:w="5035"/>
      </w:tblGrid>
      <w:tr w:rsidR="00EE2DD8" w:rsidRPr="004A3B75" w14:paraId="66AA121E" w14:textId="77777777" w:rsidTr="00DD62CC">
        <w:tc>
          <w:tcPr>
            <w:tcW w:w="2268" w:type="dxa"/>
            <w:tcBorders>
              <w:bottom w:val="single" w:sz="4" w:space="0" w:color="auto"/>
            </w:tcBorders>
          </w:tcPr>
          <w:p w14:paraId="6F2527AC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eature graded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F6FDA4E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rade</w:t>
            </w:r>
          </w:p>
        </w:tc>
        <w:tc>
          <w:tcPr>
            <w:tcW w:w="5035" w:type="dxa"/>
            <w:tcBorders>
              <w:bottom w:val="single" w:sz="4" w:space="0" w:color="auto"/>
            </w:tcBorders>
          </w:tcPr>
          <w:p w14:paraId="0116E70A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Description</w:t>
            </w:r>
          </w:p>
        </w:tc>
      </w:tr>
      <w:tr w:rsidR="00EE2DD8" w:rsidRPr="004A3B75" w14:paraId="1862D5CB" w14:textId="77777777" w:rsidTr="00DD62CC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BE412CA" w14:textId="77777777" w:rsidR="00212FD5" w:rsidRPr="004A3B75" w:rsidRDefault="007F7AAC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Inflammatory c</w:t>
            </w:r>
            <w:r w:rsidR="00EE2DD8"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ell</w:t>
            </w:r>
          </w:p>
          <w:p w14:paraId="2585FE8A" w14:textId="52E940E4" w:rsidR="00EE2DD8" w:rsidRPr="004A3B75" w:rsidRDefault="00212FD5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i</w:t>
            </w:r>
            <w:r w:rsidR="00EE2DD8"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filtration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082B9D2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35" w:type="dxa"/>
            <w:tcBorders>
              <w:top w:val="single" w:sz="4" w:space="0" w:color="auto"/>
              <w:bottom w:val="nil"/>
            </w:tcBorders>
          </w:tcPr>
          <w:p w14:paraId="521F5DEB" w14:textId="1489B18E" w:rsidR="00EE2DD8" w:rsidRPr="004A3B75" w:rsidRDefault="004504CB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Occasional inflammatory cells in the lamina propria</w:t>
            </w:r>
          </w:p>
        </w:tc>
      </w:tr>
      <w:tr w:rsidR="00EE2DD8" w:rsidRPr="004A3B75" w14:paraId="39828C04" w14:textId="77777777" w:rsidTr="00DD62CC">
        <w:tc>
          <w:tcPr>
            <w:tcW w:w="2268" w:type="dxa"/>
            <w:tcBorders>
              <w:top w:val="nil"/>
              <w:bottom w:val="nil"/>
            </w:tcBorders>
          </w:tcPr>
          <w:p w14:paraId="22B082EC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89B57B9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 w14:paraId="2A8132B1" w14:textId="455BDE38" w:rsidR="00EE2DD8" w:rsidRPr="004A3B75" w:rsidRDefault="004504CB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Increased infiltrate in the lamina propria predominantly at the base of crypts</w:t>
            </w:r>
          </w:p>
        </w:tc>
      </w:tr>
      <w:tr w:rsidR="00EE2DD8" w:rsidRPr="004A3B75" w14:paraId="75B09A4F" w14:textId="77777777" w:rsidTr="00DD62CC">
        <w:tc>
          <w:tcPr>
            <w:tcW w:w="2268" w:type="dxa"/>
            <w:tcBorders>
              <w:top w:val="nil"/>
              <w:bottom w:val="nil"/>
            </w:tcBorders>
          </w:tcPr>
          <w:p w14:paraId="60423584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70BEE67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 w14:paraId="4FC5E35F" w14:textId="7AAF9FB2" w:rsidR="00EE2DD8" w:rsidRPr="004A3B75" w:rsidRDefault="004504CB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Confluence of inflammatory </w:t>
            </w:r>
            <w:r w:rsidR="00DD62CC"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infiltrate</w:t>
            </w: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extending into the mucosa</w:t>
            </w:r>
          </w:p>
        </w:tc>
      </w:tr>
      <w:tr w:rsidR="00EE2DD8" w:rsidRPr="004A3B75" w14:paraId="6F8EDFE6" w14:textId="77777777" w:rsidTr="00DD62CC">
        <w:tc>
          <w:tcPr>
            <w:tcW w:w="2268" w:type="dxa"/>
            <w:tcBorders>
              <w:top w:val="nil"/>
              <w:bottom w:val="nil"/>
            </w:tcBorders>
          </w:tcPr>
          <w:p w14:paraId="131CD0FF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38A89B2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 w14:paraId="04D16150" w14:textId="08A7C961" w:rsidR="00EE2DD8" w:rsidRPr="004A3B75" w:rsidRDefault="004504CB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Transmural extension of </w:t>
            </w:r>
            <w:r w:rsidR="00DD62CC"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infiltrate</w:t>
            </w:r>
          </w:p>
        </w:tc>
      </w:tr>
      <w:tr w:rsidR="00EE2DD8" w:rsidRPr="004A3B75" w14:paraId="657DA55A" w14:textId="77777777" w:rsidTr="00DD62CC">
        <w:tc>
          <w:tcPr>
            <w:tcW w:w="2268" w:type="dxa"/>
            <w:tcBorders>
              <w:top w:val="nil"/>
              <w:bottom w:val="nil"/>
            </w:tcBorders>
          </w:tcPr>
          <w:p w14:paraId="57307057" w14:textId="49FFE51B" w:rsidR="00EE2DD8" w:rsidRPr="004A3B75" w:rsidRDefault="007F7AAC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Inflammation </w:t>
            </w:r>
            <w:r w:rsidR="00A81942"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e</w:t>
            </w:r>
            <w:r w:rsidR="00EE2DD8"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xten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852A81F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 w14:paraId="1608AA65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one</w:t>
            </w:r>
          </w:p>
        </w:tc>
      </w:tr>
      <w:tr w:rsidR="00EE2DD8" w:rsidRPr="004A3B75" w14:paraId="358AE7BF" w14:textId="77777777" w:rsidTr="00DD62CC">
        <w:tc>
          <w:tcPr>
            <w:tcW w:w="2268" w:type="dxa"/>
            <w:tcBorders>
              <w:top w:val="nil"/>
              <w:bottom w:val="nil"/>
            </w:tcBorders>
          </w:tcPr>
          <w:p w14:paraId="203D6489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E469264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 w14:paraId="246AF021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ucosa</w:t>
            </w:r>
          </w:p>
        </w:tc>
      </w:tr>
      <w:tr w:rsidR="00EE2DD8" w:rsidRPr="004A3B75" w14:paraId="163CBBE3" w14:textId="77777777" w:rsidTr="00DD62CC">
        <w:trPr>
          <w:trHeight w:val="403"/>
        </w:trPr>
        <w:tc>
          <w:tcPr>
            <w:tcW w:w="2268" w:type="dxa"/>
            <w:tcBorders>
              <w:top w:val="nil"/>
              <w:bottom w:val="nil"/>
            </w:tcBorders>
          </w:tcPr>
          <w:p w14:paraId="2CE96859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154EFA2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 w14:paraId="0279D067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ucosa and submucosa</w:t>
            </w:r>
          </w:p>
        </w:tc>
      </w:tr>
      <w:tr w:rsidR="00EE2DD8" w:rsidRPr="004A3B75" w14:paraId="54D26F5E" w14:textId="77777777" w:rsidTr="00DD62CC">
        <w:trPr>
          <w:trHeight w:val="403"/>
        </w:trPr>
        <w:tc>
          <w:tcPr>
            <w:tcW w:w="2268" w:type="dxa"/>
            <w:tcBorders>
              <w:top w:val="nil"/>
              <w:bottom w:val="nil"/>
            </w:tcBorders>
          </w:tcPr>
          <w:p w14:paraId="3300BD59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E6CCD8F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 w14:paraId="6F16B2B3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ransmural</w:t>
            </w:r>
          </w:p>
        </w:tc>
      </w:tr>
      <w:tr w:rsidR="00EE2DD8" w:rsidRPr="004A3B75" w14:paraId="413DA7FD" w14:textId="77777777" w:rsidTr="00DD62CC">
        <w:trPr>
          <w:trHeight w:val="403"/>
        </w:trPr>
        <w:tc>
          <w:tcPr>
            <w:tcW w:w="2268" w:type="dxa"/>
            <w:tcBorders>
              <w:top w:val="nil"/>
              <w:bottom w:val="nil"/>
            </w:tcBorders>
          </w:tcPr>
          <w:p w14:paraId="1A0C2A28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rypt damag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FBA0FBB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 w14:paraId="7FFA528B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one</w:t>
            </w:r>
          </w:p>
        </w:tc>
      </w:tr>
      <w:tr w:rsidR="00EE2DD8" w:rsidRPr="004A3B75" w14:paraId="5F974588" w14:textId="77777777" w:rsidTr="00DD62CC">
        <w:trPr>
          <w:trHeight w:val="403"/>
        </w:trPr>
        <w:tc>
          <w:tcPr>
            <w:tcW w:w="2268" w:type="dxa"/>
            <w:tcBorders>
              <w:top w:val="nil"/>
              <w:bottom w:val="nil"/>
            </w:tcBorders>
          </w:tcPr>
          <w:p w14:paraId="75627ABC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E0B78BA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 w14:paraId="79237047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Basal 1/3 damaged</w:t>
            </w:r>
          </w:p>
        </w:tc>
      </w:tr>
      <w:tr w:rsidR="00EE2DD8" w:rsidRPr="004A3B75" w14:paraId="7C61BD11" w14:textId="77777777" w:rsidTr="00DD62CC">
        <w:trPr>
          <w:trHeight w:val="403"/>
        </w:trPr>
        <w:tc>
          <w:tcPr>
            <w:tcW w:w="2268" w:type="dxa"/>
            <w:tcBorders>
              <w:top w:val="nil"/>
              <w:bottom w:val="nil"/>
            </w:tcBorders>
          </w:tcPr>
          <w:p w14:paraId="4953686B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FD9ADEF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 w14:paraId="7CF2743A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Basal 2/3 damaged</w:t>
            </w:r>
          </w:p>
        </w:tc>
      </w:tr>
      <w:tr w:rsidR="00EE2DD8" w:rsidRPr="004A3B75" w14:paraId="7619448C" w14:textId="77777777" w:rsidTr="00DD62CC">
        <w:trPr>
          <w:trHeight w:val="403"/>
        </w:trPr>
        <w:tc>
          <w:tcPr>
            <w:tcW w:w="2268" w:type="dxa"/>
            <w:tcBorders>
              <w:top w:val="nil"/>
              <w:bottom w:val="nil"/>
            </w:tcBorders>
          </w:tcPr>
          <w:p w14:paraId="4C9F39E0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37C143B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 w14:paraId="1A20C459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Only surface epithelium intact</w:t>
            </w:r>
          </w:p>
        </w:tc>
      </w:tr>
      <w:tr w:rsidR="00EE2DD8" w:rsidRPr="004A3B75" w14:paraId="10B9C4E8" w14:textId="77777777" w:rsidTr="00DD62CC">
        <w:trPr>
          <w:trHeight w:val="403"/>
        </w:trPr>
        <w:tc>
          <w:tcPr>
            <w:tcW w:w="2268" w:type="dxa"/>
            <w:tcBorders>
              <w:top w:val="nil"/>
              <w:bottom w:val="nil"/>
            </w:tcBorders>
          </w:tcPr>
          <w:p w14:paraId="4267B43B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F7A2190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 w14:paraId="2B665AE5" w14:textId="77777777" w:rsidR="00EE2DD8" w:rsidRPr="004A3B75" w:rsidRDefault="00EE2DD8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Entire crypt and epithelium lost</w:t>
            </w:r>
          </w:p>
        </w:tc>
      </w:tr>
      <w:tr w:rsidR="004504CB" w:rsidRPr="004A3B75" w14:paraId="101D964A" w14:textId="77777777" w:rsidTr="00DD62CC">
        <w:trPr>
          <w:trHeight w:val="403"/>
        </w:trPr>
        <w:tc>
          <w:tcPr>
            <w:tcW w:w="2268" w:type="dxa"/>
            <w:tcBorders>
              <w:top w:val="nil"/>
              <w:bottom w:val="nil"/>
            </w:tcBorders>
          </w:tcPr>
          <w:p w14:paraId="5D490D6E" w14:textId="26FF87DC" w:rsidR="004504CB" w:rsidRPr="004A3B75" w:rsidRDefault="004504CB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ercent involvemen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6950F2C" w14:textId="340BC5FC" w:rsidR="004504CB" w:rsidRPr="004A3B75" w:rsidRDefault="004504CB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 w14:paraId="2F73FF80" w14:textId="1A3F4086" w:rsidR="004504CB" w:rsidRPr="004A3B75" w:rsidRDefault="004504CB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-25%</w:t>
            </w:r>
          </w:p>
        </w:tc>
      </w:tr>
      <w:tr w:rsidR="004504CB" w:rsidRPr="004A3B75" w14:paraId="0DFCBD73" w14:textId="77777777" w:rsidTr="00DD62CC">
        <w:trPr>
          <w:trHeight w:val="403"/>
        </w:trPr>
        <w:tc>
          <w:tcPr>
            <w:tcW w:w="2268" w:type="dxa"/>
            <w:tcBorders>
              <w:top w:val="nil"/>
              <w:bottom w:val="nil"/>
            </w:tcBorders>
          </w:tcPr>
          <w:p w14:paraId="3050CB0A" w14:textId="77777777" w:rsidR="004504CB" w:rsidRPr="004A3B75" w:rsidRDefault="004504CB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68A07D8" w14:textId="42B71DD4" w:rsidR="004504CB" w:rsidRPr="004A3B75" w:rsidRDefault="004504CB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 w14:paraId="185B9F58" w14:textId="5E26F00B" w:rsidR="004504CB" w:rsidRPr="004A3B75" w:rsidRDefault="004504CB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26-50%</w:t>
            </w:r>
          </w:p>
        </w:tc>
      </w:tr>
      <w:tr w:rsidR="004504CB" w:rsidRPr="004A3B75" w14:paraId="67661C3E" w14:textId="77777777" w:rsidTr="00DD62CC">
        <w:trPr>
          <w:trHeight w:val="403"/>
        </w:trPr>
        <w:tc>
          <w:tcPr>
            <w:tcW w:w="2268" w:type="dxa"/>
            <w:tcBorders>
              <w:top w:val="nil"/>
              <w:bottom w:val="nil"/>
            </w:tcBorders>
          </w:tcPr>
          <w:p w14:paraId="5CB25620" w14:textId="77777777" w:rsidR="004504CB" w:rsidRPr="004A3B75" w:rsidRDefault="004504CB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09EE0C4" w14:textId="06001A39" w:rsidR="004504CB" w:rsidRPr="004A3B75" w:rsidRDefault="004504CB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 w14:paraId="2A21A28F" w14:textId="297DB48A" w:rsidR="004504CB" w:rsidRPr="004A3B75" w:rsidRDefault="004504CB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51-75%</w:t>
            </w:r>
          </w:p>
        </w:tc>
      </w:tr>
      <w:tr w:rsidR="004504CB" w:rsidRPr="004A3B75" w14:paraId="69A8C51C" w14:textId="77777777" w:rsidTr="00DD62CC">
        <w:trPr>
          <w:trHeight w:val="403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60FE94E" w14:textId="77777777" w:rsidR="004504CB" w:rsidRPr="004A3B75" w:rsidRDefault="004504CB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B763DF0" w14:textId="4CFAA5C4" w:rsidR="004504CB" w:rsidRPr="004A3B75" w:rsidRDefault="004504CB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5035" w:type="dxa"/>
            <w:tcBorders>
              <w:top w:val="nil"/>
              <w:bottom w:val="single" w:sz="4" w:space="0" w:color="auto"/>
            </w:tcBorders>
          </w:tcPr>
          <w:p w14:paraId="3233008C" w14:textId="7E3B41C8" w:rsidR="004504CB" w:rsidRPr="004A3B75" w:rsidRDefault="004504CB" w:rsidP="00787C40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4A3B7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76-100%</w:t>
            </w:r>
          </w:p>
        </w:tc>
      </w:tr>
    </w:tbl>
    <w:p w14:paraId="1EF2226F" w14:textId="77777777" w:rsidR="00372560" w:rsidRPr="004A3B75" w:rsidRDefault="00372560" w:rsidP="00787C40">
      <w:pPr>
        <w:rPr>
          <w:rFonts w:ascii="Times New Roman" w:hAnsi="Times New Roman" w:cs="Times New Roman"/>
          <w:b/>
          <w:sz w:val="24"/>
          <w:szCs w:val="24"/>
        </w:rPr>
      </w:pPr>
    </w:p>
    <w:sectPr w:rsidR="00372560" w:rsidRPr="004A3B75" w:rsidSect="004A3B75">
      <w:pgSz w:w="11906" w:h="16838"/>
      <w:pgMar w:top="1440" w:right="1800" w:bottom="117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9309B8" w14:textId="77777777" w:rsidR="00F37544" w:rsidRDefault="00F37544" w:rsidP="00EE2DD8">
      <w:r>
        <w:separator/>
      </w:r>
    </w:p>
  </w:endnote>
  <w:endnote w:type="continuationSeparator" w:id="0">
    <w:p w14:paraId="275C258D" w14:textId="77777777" w:rsidR="00F37544" w:rsidRDefault="00F37544" w:rsidP="00EE2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378548" w14:textId="77777777" w:rsidR="00F37544" w:rsidRDefault="00F37544" w:rsidP="00EE2DD8">
      <w:r>
        <w:separator/>
      </w:r>
    </w:p>
  </w:footnote>
  <w:footnote w:type="continuationSeparator" w:id="0">
    <w:p w14:paraId="53C765BB" w14:textId="77777777" w:rsidR="00F37544" w:rsidRDefault="00F37544" w:rsidP="00EE2D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FC8"/>
    <w:rsid w:val="00070F98"/>
    <w:rsid w:val="001B3A88"/>
    <w:rsid w:val="001E091B"/>
    <w:rsid w:val="00212FD5"/>
    <w:rsid w:val="00226A90"/>
    <w:rsid w:val="00231109"/>
    <w:rsid w:val="002B676D"/>
    <w:rsid w:val="002F0C3F"/>
    <w:rsid w:val="00372560"/>
    <w:rsid w:val="0037442C"/>
    <w:rsid w:val="003D7944"/>
    <w:rsid w:val="004310FD"/>
    <w:rsid w:val="004504CB"/>
    <w:rsid w:val="00450946"/>
    <w:rsid w:val="00452AB4"/>
    <w:rsid w:val="004A1FC8"/>
    <w:rsid w:val="004A3B75"/>
    <w:rsid w:val="005675BE"/>
    <w:rsid w:val="005D1CA8"/>
    <w:rsid w:val="005D56E3"/>
    <w:rsid w:val="00673F5B"/>
    <w:rsid w:val="00695233"/>
    <w:rsid w:val="006A0C83"/>
    <w:rsid w:val="00787C40"/>
    <w:rsid w:val="007C5ADF"/>
    <w:rsid w:val="007D3743"/>
    <w:rsid w:val="007F1BEF"/>
    <w:rsid w:val="007F7AAC"/>
    <w:rsid w:val="00842183"/>
    <w:rsid w:val="008867CC"/>
    <w:rsid w:val="00897D18"/>
    <w:rsid w:val="008F266E"/>
    <w:rsid w:val="00934574"/>
    <w:rsid w:val="00955120"/>
    <w:rsid w:val="0097373D"/>
    <w:rsid w:val="00A81942"/>
    <w:rsid w:val="00A91ECC"/>
    <w:rsid w:val="00B90F32"/>
    <w:rsid w:val="00B945B4"/>
    <w:rsid w:val="00BB4DB0"/>
    <w:rsid w:val="00BD7B06"/>
    <w:rsid w:val="00C64B80"/>
    <w:rsid w:val="00CA4523"/>
    <w:rsid w:val="00DC1ADA"/>
    <w:rsid w:val="00DD62CC"/>
    <w:rsid w:val="00E73BED"/>
    <w:rsid w:val="00EB4C69"/>
    <w:rsid w:val="00ED0A01"/>
    <w:rsid w:val="00EE2DD8"/>
    <w:rsid w:val="00F35FC8"/>
    <w:rsid w:val="00F37544"/>
    <w:rsid w:val="00F4148A"/>
    <w:rsid w:val="00F80CDB"/>
    <w:rsid w:val="00FA1136"/>
    <w:rsid w:val="00FB5FF0"/>
    <w:rsid w:val="00FD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003D39"/>
  <w15:chartTrackingRefBased/>
  <w15:docId w15:val="{D93E8FFB-E5B6-4BDE-B871-8EBBEED7C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2D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2D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2D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2DD8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EE2D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E2D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9551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立平</dc:creator>
  <cp:keywords/>
  <dc:description/>
  <cp:lastModifiedBy>立平 陈</cp:lastModifiedBy>
  <cp:revision>26</cp:revision>
  <dcterms:created xsi:type="dcterms:W3CDTF">2019-04-05T18:22:00Z</dcterms:created>
  <dcterms:modified xsi:type="dcterms:W3CDTF">2020-07-19T13:17:00Z</dcterms:modified>
</cp:coreProperties>
</file>